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B8E18" w14:textId="460E040F" w:rsidR="00061E45" w:rsidRPr="00AB0DC4" w:rsidRDefault="00061E45" w:rsidP="00061E45">
      <w:pPr>
        <w:spacing w:after="0"/>
        <w:rPr>
          <w:b/>
          <w:bCs/>
          <w:sz w:val="24"/>
          <w:szCs w:val="24"/>
          <w:lang w:val="en-US"/>
        </w:rPr>
      </w:pPr>
      <w:r w:rsidRPr="00AB0DC4">
        <w:rPr>
          <w:b/>
          <w:bCs/>
          <w:sz w:val="24"/>
          <w:szCs w:val="24"/>
          <w:lang w:val="en-US"/>
        </w:rPr>
        <w:t>References used for PseudoChecker2 analyses</w:t>
      </w:r>
    </w:p>
    <w:p w14:paraId="010D3F6F" w14:textId="77777777" w:rsidR="00AB0DC4" w:rsidRDefault="00AB0DC4" w:rsidP="00061E45">
      <w:pPr>
        <w:spacing w:after="0"/>
        <w:rPr>
          <w:b/>
          <w:bCs/>
          <w:lang w:val="en-US"/>
        </w:rPr>
      </w:pPr>
    </w:p>
    <w:p w14:paraId="6BE4DBF0" w14:textId="0DBEE167" w:rsidR="00AB0DC4" w:rsidRPr="00AB0DC4" w:rsidRDefault="00AB0DC4" w:rsidP="00061E45">
      <w:pPr>
        <w:spacing w:after="0"/>
        <w:rPr>
          <w:b/>
          <w:bCs/>
          <w:i/>
          <w:iCs/>
          <w:lang w:val="en-US"/>
        </w:rPr>
      </w:pPr>
      <w:r w:rsidRPr="00AB0DC4">
        <w:rPr>
          <w:b/>
          <w:bCs/>
          <w:i/>
          <w:iCs/>
          <w:lang w:val="en-US"/>
        </w:rPr>
        <w:t xml:space="preserve">Trachemys scripta </w:t>
      </w:r>
      <w:proofErr w:type="spellStart"/>
      <w:r w:rsidRPr="00AB0DC4">
        <w:rPr>
          <w:b/>
          <w:bCs/>
          <w:i/>
          <w:iCs/>
          <w:lang w:val="en-US"/>
        </w:rPr>
        <w:t>Ghrl</w:t>
      </w:r>
      <w:proofErr w:type="spellEnd"/>
    </w:p>
    <w:p w14:paraId="02536C2A" w14:textId="77777777" w:rsidR="00061E45" w:rsidRPr="00061E45" w:rsidRDefault="00061E45" w:rsidP="00061E45">
      <w:pPr>
        <w:spacing w:after="0"/>
        <w:rPr>
          <w:b/>
          <w:bCs/>
          <w:lang w:val="en-US"/>
        </w:rPr>
      </w:pPr>
    </w:p>
    <w:p w14:paraId="7D2C778C" w14:textId="4FA2BF8E" w:rsidR="00061E45" w:rsidRPr="00061E45" w:rsidRDefault="00061E45" w:rsidP="00061E45">
      <w:pPr>
        <w:spacing w:after="0"/>
        <w:rPr>
          <w:lang w:val="en-US"/>
        </w:rPr>
      </w:pPr>
      <w:r w:rsidRPr="00061E45">
        <w:rPr>
          <w:lang w:val="en-US"/>
        </w:rPr>
        <w:t>&gt;Exon_1</w:t>
      </w:r>
    </w:p>
    <w:p w14:paraId="2DF32C79" w14:textId="77777777" w:rsidR="00061E45" w:rsidRDefault="00061E45" w:rsidP="00061E45">
      <w:pPr>
        <w:spacing w:after="0"/>
      </w:pPr>
      <w:r>
        <w:t>TTTTCAGGTTTGATATAGTCTATGCGCCCAAGACACTCATGTTTCTCAGAAGCACTATGCTGGGAATTCT</w:t>
      </w:r>
    </w:p>
    <w:p w14:paraId="64FDE61C" w14:textId="77777777" w:rsidR="00061E45" w:rsidRDefault="00061E45" w:rsidP="00061E45">
      <w:pPr>
        <w:spacing w:after="0"/>
      </w:pPr>
      <w:r>
        <w:t>CCTTATCTGCATTCTCTGGACAGAGACTACTATGGCTGGATCTAGTTTTTTAAGCCCTGAATATCAAAAC</w:t>
      </w:r>
    </w:p>
    <w:p w14:paraId="7B71BD4C" w14:textId="77777777" w:rsidR="00061E45" w:rsidRDefault="00061E45" w:rsidP="00061E45">
      <w:pPr>
        <w:spacing w:after="0"/>
      </w:pPr>
      <w:r>
        <w:t>ACACAG</w:t>
      </w:r>
    </w:p>
    <w:p w14:paraId="557819D9" w14:textId="77777777" w:rsidR="00061E45" w:rsidRDefault="00061E45" w:rsidP="00061E45">
      <w:pPr>
        <w:spacing w:after="0"/>
      </w:pPr>
      <w:r>
        <w:t>&gt;Exon_2</w:t>
      </w:r>
    </w:p>
    <w:p w14:paraId="259B0509" w14:textId="2698D150" w:rsidR="00061E45" w:rsidRDefault="00061E45" w:rsidP="00061E45">
      <w:pPr>
        <w:spacing w:after="0"/>
      </w:pPr>
      <w:r>
        <w:t>CAACGAAAGGATCCAAAAAAGCATACAAAGTTAAACCGCCGGGCTGCAGAAGGATTTTTGGATGCAGATGCAAGGCAGGCAGAAGGAGACAACAATGAAATAGAGATTAAG</w:t>
      </w:r>
    </w:p>
    <w:p w14:paraId="471CE8D6" w14:textId="77777777" w:rsidR="00061E45" w:rsidRDefault="00061E45" w:rsidP="00061E45">
      <w:pPr>
        <w:spacing w:after="0"/>
      </w:pPr>
      <w:r>
        <w:t>&gt;Exon_3</w:t>
      </w:r>
    </w:p>
    <w:p w14:paraId="686AE2A8" w14:textId="48F2BAD3" w:rsidR="00061E45" w:rsidRDefault="00061E45" w:rsidP="00061E45">
      <w:pPr>
        <w:spacing w:after="0"/>
      </w:pPr>
      <w:r>
        <w:t>ATAACAGAAGACCAGTACCAGGAGTATGGACAAGTGCTGGAGAAGATCCTAGAGGACATTCTTGCAGAGGATACTAAAG</w:t>
      </w:r>
    </w:p>
    <w:p w14:paraId="67862657" w14:textId="77777777" w:rsidR="00061E45" w:rsidRDefault="00061E45" w:rsidP="00061E45">
      <w:pPr>
        <w:spacing w:after="0"/>
      </w:pPr>
      <w:r>
        <w:t>&gt;Exon_4</w:t>
      </w:r>
    </w:p>
    <w:p w14:paraId="2079B33F" w14:textId="77777777" w:rsidR="00061E45" w:rsidRDefault="00061E45" w:rsidP="00061E45">
      <w:pPr>
        <w:spacing w:after="0"/>
      </w:pPr>
      <w:r>
        <w:t>AAACCCGAAATTGGCATGAGTTGAAACATGAAGATGTTACAAACTGATTAGAGTACAACGAAGTTCCACT</w:t>
      </w:r>
    </w:p>
    <w:p w14:paraId="77DE30FB" w14:textId="77777777" w:rsidR="00061E45" w:rsidRDefault="00061E45" w:rsidP="00061E45">
      <w:pPr>
        <w:spacing w:after="0"/>
      </w:pPr>
      <w:r>
        <w:t>CATTGGCTTGGATTGCTTTAAATCTTGCTTTACATTGTGCAACAGATGATAATAGCATGTATTAAAAGAC</w:t>
      </w:r>
    </w:p>
    <w:p w14:paraId="2209F6C2" w14:textId="77777777" w:rsidR="00061E45" w:rsidRDefault="00061E45" w:rsidP="00061E45">
      <w:pPr>
        <w:spacing w:after="0"/>
      </w:pPr>
      <w:r>
        <w:t>AAATGCATGAAGCTGAACAGTTCGCAGTTTTAAAAAAAATGACATTTTGTTGTGCAACAGATCTTTCGAT</w:t>
      </w:r>
    </w:p>
    <w:p w14:paraId="734C47C4" w14:textId="77777777" w:rsidR="00061E45" w:rsidRDefault="00061E45" w:rsidP="00061E45">
      <w:pPr>
        <w:spacing w:after="0"/>
      </w:pPr>
      <w:r>
        <w:t>GAGGTTGCAAGTAGTATATGTATGATAGACAGATAACAGCAAGCAAGGTCAAACACTGAAATCTAAATTG</w:t>
      </w:r>
    </w:p>
    <w:p w14:paraId="506A1B7E" w14:textId="77777777" w:rsidR="00061E45" w:rsidRDefault="00061E45" w:rsidP="00061E45">
      <w:pPr>
        <w:spacing w:after="0"/>
      </w:pPr>
      <w:r>
        <w:t>TTTTCTTACCTTTCAAAACTATGTGACTGAAGCTACCTGTTCTAAACAAGTGAGGGAAAAACTGTGTTAA</w:t>
      </w:r>
    </w:p>
    <w:p w14:paraId="11ADA331" w14:textId="77777777" w:rsidR="00061E45" w:rsidRDefault="00061E45" w:rsidP="00061E45">
      <w:pPr>
        <w:spacing w:after="0"/>
      </w:pPr>
      <w:r>
        <w:t>TTTACCATATGCTTCTTTCAGCAGAAAATAAAGCTAGTGTTGAAACCGC</w:t>
      </w:r>
    </w:p>
    <w:p w14:paraId="4D5A504A" w14:textId="77777777" w:rsidR="00061E45" w:rsidRDefault="00061E45" w:rsidP="00061E45">
      <w:pPr>
        <w:spacing w:after="0"/>
      </w:pPr>
      <w:r>
        <w:t>&gt;CDS</w:t>
      </w:r>
    </w:p>
    <w:p w14:paraId="0914897A" w14:textId="7C215A79" w:rsidR="00570B41" w:rsidRDefault="00061E45" w:rsidP="00061E45">
      <w:pPr>
        <w:spacing w:after="0"/>
      </w:pPr>
      <w:r>
        <w:t>ATGTTTCTCAGAAGCACTATGCTGGGAATTCTCCTTATCTGCATTCTCTGGACAGAGACTACTATGGCTGGATCTAGTTTTTTAAGCCCGAATATCAAAACACACAGCAACGAAAGGATCCAAAAAAGCATACAAAGTTAAACCGCCGGGCTGCAGAAGGATTTTTGGATGCAGATGCAAGGCAGGCAGAAGGAGACAACAATGAAATAGAGATTAAGATAACAGAAGACCAGTACCAGGAGTATGGACAAGTGCTGGAGAAGATCCTAGAGGACATTCTTGCAGAGGATACTAAAGAAACCCGAAATTGGCATGAGTTGAAACATGAAGATGTTACAAACTGA</w:t>
      </w:r>
    </w:p>
    <w:p w14:paraId="7F45A93A" w14:textId="77777777" w:rsidR="008D0190" w:rsidRDefault="008D0190" w:rsidP="00061E45">
      <w:pPr>
        <w:spacing w:after="0"/>
      </w:pPr>
    </w:p>
    <w:p w14:paraId="1D941332" w14:textId="77777777" w:rsidR="008D0190" w:rsidRDefault="008D0190" w:rsidP="00061E45">
      <w:pPr>
        <w:spacing w:after="0"/>
      </w:pPr>
    </w:p>
    <w:p w14:paraId="28AC4185" w14:textId="77777777" w:rsidR="008D0190" w:rsidRDefault="008D0190" w:rsidP="00061E45">
      <w:pPr>
        <w:spacing w:after="0"/>
      </w:pPr>
    </w:p>
    <w:p w14:paraId="6B38801C" w14:textId="7EBE29A4" w:rsidR="008D0190" w:rsidRPr="00700375" w:rsidRDefault="00700375" w:rsidP="00061E45">
      <w:pPr>
        <w:spacing w:after="0"/>
        <w:rPr>
          <w:b/>
          <w:bCs/>
          <w:i/>
          <w:iCs/>
        </w:rPr>
      </w:pPr>
      <w:proofErr w:type="spellStart"/>
      <w:r w:rsidRPr="00700375">
        <w:rPr>
          <w:b/>
          <w:bCs/>
          <w:i/>
          <w:iCs/>
        </w:rPr>
        <w:t>Trachemys</w:t>
      </w:r>
      <w:proofErr w:type="spellEnd"/>
      <w:r w:rsidRPr="00700375">
        <w:rPr>
          <w:b/>
          <w:bCs/>
          <w:i/>
          <w:iCs/>
        </w:rPr>
        <w:t xml:space="preserve"> </w:t>
      </w:r>
      <w:proofErr w:type="spellStart"/>
      <w:r w:rsidRPr="00700375">
        <w:rPr>
          <w:b/>
          <w:bCs/>
          <w:i/>
          <w:iCs/>
        </w:rPr>
        <w:t>scripta</w:t>
      </w:r>
      <w:proofErr w:type="spellEnd"/>
      <w:r w:rsidRPr="00700375">
        <w:rPr>
          <w:b/>
          <w:bCs/>
          <w:i/>
          <w:iCs/>
        </w:rPr>
        <w:t xml:space="preserve"> Mboat4</w:t>
      </w:r>
    </w:p>
    <w:p w14:paraId="61B474DD" w14:textId="77777777" w:rsidR="008D0190" w:rsidRDefault="008D0190" w:rsidP="00061E45">
      <w:pPr>
        <w:spacing w:after="0"/>
      </w:pPr>
    </w:p>
    <w:p w14:paraId="69C32E81" w14:textId="77777777" w:rsidR="0094266D" w:rsidRDefault="0094266D" w:rsidP="0094266D">
      <w:pPr>
        <w:spacing w:after="0"/>
      </w:pPr>
      <w:r>
        <w:t>&gt;Exon_1</w:t>
      </w:r>
    </w:p>
    <w:p w14:paraId="358D94C6" w14:textId="5755CB53" w:rsidR="0094266D" w:rsidRDefault="0094266D" w:rsidP="0094266D">
      <w:pPr>
        <w:spacing w:after="0"/>
      </w:pPr>
      <w:r>
        <w:t>ATGAAGGCAGCAGTCACGGGTTATAATCTGAGGAAAGAGTGGGGAGAGGAAATCAATGCACCAAGTTCACTCAGGTCTTCTGGAGTTAACGGGACTTGCAG</w:t>
      </w:r>
    </w:p>
    <w:p w14:paraId="13914487" w14:textId="77777777" w:rsidR="0094266D" w:rsidRDefault="0094266D" w:rsidP="0094266D">
      <w:pPr>
        <w:spacing w:after="0"/>
      </w:pPr>
      <w:r>
        <w:t>&gt;Exon_2</w:t>
      </w:r>
    </w:p>
    <w:p w14:paraId="46FEA54A" w14:textId="77777777" w:rsidR="0094266D" w:rsidRDefault="0094266D" w:rsidP="0094266D">
      <w:pPr>
        <w:spacing w:after="0"/>
      </w:pPr>
      <w:r>
        <w:t>GTACGCCTTGCTCCTGGTGGGAGGCTGCCTTCTCGCGTGTGCTGCCATGGGATGGTATGCCCTGCTGCTC</w:t>
      </w:r>
    </w:p>
    <w:p w14:paraId="3217F534" w14:textId="77777777" w:rsidR="0094266D" w:rsidRDefault="0094266D" w:rsidP="0094266D">
      <w:pPr>
        <w:spacing w:after="0"/>
      </w:pPr>
      <w:r>
        <w:t>TTCATCCCCACCTTCTGCTCCGTGGCCATTTTCCACTCAGTCGGCCCACTGCAGGTCCACACATGGGCAT</w:t>
      </w:r>
    </w:p>
    <w:p w14:paraId="5C26A641" w14:textId="77777777" w:rsidR="0094266D" w:rsidRDefault="0094266D" w:rsidP="0094266D">
      <w:pPr>
        <w:spacing w:after="0"/>
      </w:pPr>
      <w:r>
        <w:t>TCGTGCTCCAGATGTCCTGGCAGACTCTCTGCCACCTGGGCCTGCACTACAGAGAACATTATCTGCAAGG</w:t>
      </w:r>
    </w:p>
    <w:p w14:paraId="51C4E7B3" w14:textId="77777777" w:rsidR="0094266D" w:rsidRDefault="0094266D" w:rsidP="0094266D">
      <w:pPr>
        <w:spacing w:after="0"/>
      </w:pPr>
      <w:r>
        <w:t>AGCCCCGTGCATCAG</w:t>
      </w:r>
    </w:p>
    <w:p w14:paraId="09F9A0F0" w14:textId="77777777" w:rsidR="0094266D" w:rsidRDefault="0094266D" w:rsidP="0094266D">
      <w:pPr>
        <w:spacing w:after="0"/>
      </w:pPr>
      <w:r>
        <w:t>&gt;Exon_3</w:t>
      </w:r>
    </w:p>
    <w:p w14:paraId="489FC1AC" w14:textId="77777777" w:rsidR="0094266D" w:rsidRDefault="0094266D" w:rsidP="0094266D">
      <w:pPr>
        <w:spacing w:after="0"/>
      </w:pPr>
      <w:r>
        <w:t>GTTGACAATCGCCCTCTCGTCGCTCATGCTGCAGACGCAGAAGGTCACGTCGCTGGCTCTGGATATCCAC</w:t>
      </w:r>
    </w:p>
    <w:p w14:paraId="3D81B680" w14:textId="2CEF51AF" w:rsidR="0094266D" w:rsidRDefault="0094266D" w:rsidP="0094266D">
      <w:pPr>
        <w:spacing w:after="0"/>
      </w:pPr>
      <w:r>
        <w:t>GAAGGGAAGGTGACTATGGCAGCTGAGTGGGGGGATGGGAGGGAGCCACTGCTGCGGGCGCTGCCTCTATGCAGCTACCTGCTCTTTTTCCCTGCCCTGCTGGGAGGCCCGCTATGCTCCTTTCGGAGATTTCAGGACCAGATCCAGGGCTCATGCGCTTCACGCCCCACACCTCCCTGGAAGGCTGCAGGCCAGAAATGCCTTCGTGCCCTGGCCCTGCACCTGCTGAGAACGGCTGTGAGGAGCTGCGTGGCCCCGCTGGCCCGCATGACGGACTGCACCGGCTTTGGCTGCGTGTTTGTCATGTGGCGTTCCGCCCTGCTCTTCAAACTGGCTTATTACTCCCAGTGGGTGCTCGACGAGGCTCTCCTCAGCGCAGCGGGCTTTGGGCTGGAGCTTGGCCACGCCCCCGGTGC</w:t>
      </w:r>
      <w:r>
        <w:lastRenderedPageBreak/>
        <w:t>AGAGGCTGCCTGCGGCGACCTCTCTGATGCAGACATATGGACCTTGGAGACCACCAACAGAATAGCCCTCTTCACCAGGACCTGGAACAAGAGCACTTCCCGGTGGCTGAGGAGACTTGTCTTCCAGCGCAGCCCGGCCCAGCCCCTCTTGGCCACCTTTGCCTTCTCGGCCTGGTGGCACGGGCTCCACCCAGGGCAAGTGTTTGGCTTCTTGTGCTGGGCAGCGATGGTGGAGGCCGATTACCGGATTCACCCTTTTCTCCGTTCACTTGCAAAGTCCTGGCACACCAAGGTGCTGTATCAGGCCCTGACCTGGGTCCAGACCCAGCTGATCATTGCGTACATCACGGTTGCGGTGGAGATGAGGAGCTTCTCTGCGCTCTGGCTGCTGGGCGCCTCCTACAACAGCTTCTTCCCTCTCCTGTACGGTGTTTCACTGCTGTGGCTGGTCGCGAGAGCCAAAGAAAAATGTGTCTGACCCACACTATTCTCCCTCCCACACACACACTATTCACCAGGAGCCATAGAGCGTAGGAGAGATGGAGATTGCCCCCTTGGTAGGGAGAGGTTTTCTCTAGGTCTAGGTATGCCCCTAGTCCCCCCTAAACCCATCATCTCATCACATAAGATAGACTCTCACATTCTAAGGCCAGGAGGGACCATTAGATCATCCAGTCTGACCTGCTCCATAGCACACACCAGAGAACCTCACCCAGTGATTCCCACATCCGGCAAATAACCCAAGGTTGGATCAGAGTGTATCTTTTAGAAGAAGACATCCTGTCTTGCTTAAAGGGTCCAAGTGATGAAGAATTTATCATAGAA</w:t>
      </w:r>
    </w:p>
    <w:p w14:paraId="3443304E" w14:textId="77777777" w:rsidR="0094266D" w:rsidRDefault="0094266D" w:rsidP="0094266D">
      <w:pPr>
        <w:spacing w:after="0"/>
      </w:pPr>
      <w:r>
        <w:t>&gt;CDS</w:t>
      </w:r>
    </w:p>
    <w:p w14:paraId="43E46C15" w14:textId="5FF3DA8C" w:rsidR="0094266D" w:rsidRDefault="0094266D" w:rsidP="0094266D">
      <w:pPr>
        <w:spacing w:after="0"/>
      </w:pPr>
      <w:r>
        <w:t>ATGAAGGCAGCAGTCACGGGTTATAATCTGAGGAAAGAGTGGGGAGAGGAAATCAATGCACCAAGTTCACTCAGGTCTTCTGGAGTTAACGGGACTTGCAGGTACGCCTTGCTCCTGGTGGGAGGCTGCCTTCTCGCGTGTGCTGCCATGGGATGGTATGCCCTGCTGCTCTTCATCCCCACCTTCTGCTCCGTGGCCATTTTCCACTCAGTCGGCCCACTGCAGGTCCACACATGGGCATTCGTGCTCCAGATGTCCTGGCAGACTCTCTGCCACCTGGGCCTGCACTACAGAGAACATTATCTGCAAGGAGCCCCGTGCATCAGGTTGACAATCGCCCTCTCGTCGCTCATGCTGCAGACGCAGAAGGTCACGTCGCTGGCTCTGGATATCCACGAAGGGAAGGTGACTATGGCAGCTGAGTGGGGGGATGGGAGGGAGCCACTGCTGCGGGCGCTGCCTCTATGCAGCTACCTGCTCTTTTTCCCTGCCCTGCTGGGAGGCCCGCTATGCTCCTTTCGGAGATTTCAGGACCAGATCCAGGGCTCATGCGCTTCACGCCCCACACCTCCCTGGAAGGCTGCAGGCCAGAAATGCCTTCGTGCCCTGGCCCTGCACCTGCTGAGAACGGCTGTGAGGAGCTGCGTGGCCCCGCTGGCCCGCATGACGGACTGCACCGGCTTTGGCTGCGTGTTTGTCATGTGGCGTTCCGCCCTGCTCTTCAAACTGGCTTATTACTCCCAGTGGGTGCTCGACGAGGCTCTCCTCAGCGCAGCGGGCTTTGGGCTGGAGCTTGGCCACGCCCCCGGTGCAGAGGCTGCCTGCGGCGACCTCTCTGATGCAGACATATGGACCTTGGAGACCACCAACAGAATAGCCCTCTTCACCAGGACCTGGAACAAGAGCACTTCCCGGTGGCTGAGGAGACTTGTCTTCCAGCGCAGCCCGGCCCAGCCCCTCTTGGCCACCTTTGCCTTCTCGGCCTGGTGGCACGGGCTCCACCCAGGGCAAGTGTTTGGCTTCTTGTGCTGGGCAGCGATGGTGGAGGCCGATTACCGGATTCACCCTTTTCTCCGTTCACTTGCAAAGTCCTGGCACACCAAGGTGCTGTATCAGGCCCTGACCTGGGTCCAGACCCAGCTGATCATTGCGTACATCACGGTTGCGGTGGAGATGAGGAGCTTCTCTGCGCTCTGGCTGCTGGGCGCCTCCTACAACAGCTTCTTCCCTCTCCTGTACGGTGTTTCACTGCTGTGGCTGGTCGCGAGAGCCAAAGAAAAATGTGTCTGA</w:t>
      </w:r>
    </w:p>
    <w:p w14:paraId="2D134549" w14:textId="77777777" w:rsidR="0094266D" w:rsidRDefault="0094266D" w:rsidP="0094266D">
      <w:pPr>
        <w:spacing w:after="0"/>
      </w:pPr>
    </w:p>
    <w:p w14:paraId="3A616FB9" w14:textId="6DCED2F6" w:rsidR="008D0190" w:rsidRDefault="00E632C6" w:rsidP="00061E45">
      <w:pPr>
        <w:spacing w:after="0"/>
        <w:rPr>
          <w:b/>
          <w:bCs/>
          <w:i/>
          <w:iCs/>
        </w:rPr>
      </w:pPr>
      <w:proofErr w:type="spellStart"/>
      <w:r w:rsidRPr="00E632C6">
        <w:rPr>
          <w:b/>
          <w:bCs/>
          <w:i/>
          <w:iCs/>
        </w:rPr>
        <w:t>Lacerta</w:t>
      </w:r>
      <w:proofErr w:type="spellEnd"/>
      <w:r w:rsidRPr="00E632C6">
        <w:rPr>
          <w:b/>
          <w:bCs/>
          <w:i/>
          <w:iCs/>
        </w:rPr>
        <w:t xml:space="preserve"> </w:t>
      </w:r>
      <w:proofErr w:type="spellStart"/>
      <w:r w:rsidRPr="00E632C6">
        <w:rPr>
          <w:b/>
          <w:bCs/>
          <w:i/>
          <w:iCs/>
        </w:rPr>
        <w:t>agilis</w:t>
      </w:r>
      <w:proofErr w:type="spellEnd"/>
      <w:r w:rsidRPr="00E632C6">
        <w:rPr>
          <w:b/>
          <w:bCs/>
          <w:i/>
          <w:iCs/>
        </w:rPr>
        <w:t xml:space="preserve"> </w:t>
      </w:r>
      <w:proofErr w:type="spellStart"/>
      <w:r w:rsidRPr="00E632C6">
        <w:rPr>
          <w:b/>
          <w:bCs/>
          <w:i/>
          <w:iCs/>
        </w:rPr>
        <w:t>Ghrl</w:t>
      </w:r>
      <w:proofErr w:type="spellEnd"/>
    </w:p>
    <w:p w14:paraId="327D5D33" w14:textId="77777777" w:rsidR="00FB51C3" w:rsidRDefault="00FB51C3" w:rsidP="00061E45">
      <w:pPr>
        <w:spacing w:after="0"/>
        <w:rPr>
          <w:b/>
          <w:bCs/>
          <w:i/>
          <w:iCs/>
        </w:rPr>
      </w:pPr>
    </w:p>
    <w:p w14:paraId="289306F0" w14:textId="77777777" w:rsidR="00FB51C3" w:rsidRDefault="00FB51C3" w:rsidP="00FB51C3">
      <w:pPr>
        <w:spacing w:after="0"/>
      </w:pPr>
      <w:r>
        <w:t>&gt;Exon_1</w:t>
      </w:r>
    </w:p>
    <w:p w14:paraId="2B7DFCA1" w14:textId="77777777" w:rsidR="00FB51C3" w:rsidRDefault="00FB51C3" w:rsidP="00FB51C3">
      <w:pPr>
        <w:spacing w:after="0"/>
      </w:pPr>
      <w:r>
        <w:t>ATGTTTATCAGAAACATGATGGTAGGAATGCTTCTTATCTGTTCTCTATGGACAGAGACCACCACAGCCGGTTCCAGTTTTTTAAGTCCCGAACAACCGAAAACTCAG</w:t>
      </w:r>
    </w:p>
    <w:p w14:paraId="1B51855B" w14:textId="77777777" w:rsidR="00FB51C3" w:rsidRDefault="00FB51C3" w:rsidP="00FB51C3">
      <w:pPr>
        <w:spacing w:after="0"/>
      </w:pPr>
      <w:r>
        <w:t>&gt;Exon_2</w:t>
      </w:r>
    </w:p>
    <w:p w14:paraId="2175B7DF" w14:textId="77777777" w:rsidR="00FB51C3" w:rsidRDefault="00FB51C3" w:rsidP="00FB51C3">
      <w:pPr>
        <w:spacing w:after="0"/>
      </w:pPr>
      <w:r>
        <w:t>CAGCGAAAAGTCTCCCCAAAACCTACAACGAAGTTCCATCGCCGAGATGCAGAAACATTTTTGGATGTTCATGGAAGTGAGACTGAGAGGGACAACAATGAAATAGAAATAAAG</w:t>
      </w:r>
    </w:p>
    <w:p w14:paraId="3C1BA840" w14:textId="77777777" w:rsidR="00FB51C3" w:rsidRDefault="00FB51C3" w:rsidP="00FB51C3">
      <w:pPr>
        <w:spacing w:after="0"/>
      </w:pPr>
      <w:r>
        <w:t>&gt;Exon_3</w:t>
      </w:r>
    </w:p>
    <w:p w14:paraId="0C12689C" w14:textId="77777777" w:rsidR="00FB51C3" w:rsidRDefault="00FB51C3" w:rsidP="00FB51C3">
      <w:pPr>
        <w:spacing w:after="0"/>
      </w:pPr>
      <w:r>
        <w:t>ATCTCAGAAGATCAGTACAAAGACTATGGCCCAATACTGGAGAAGCTTCTGGAAGACATACTTGTTGAAGGCAATAAAG</w:t>
      </w:r>
    </w:p>
    <w:p w14:paraId="3943D57B" w14:textId="77777777" w:rsidR="00FB51C3" w:rsidRDefault="00FB51C3" w:rsidP="00FB51C3">
      <w:pPr>
        <w:spacing w:after="0"/>
      </w:pPr>
      <w:r>
        <w:t>&gt;CDS</w:t>
      </w:r>
    </w:p>
    <w:p w14:paraId="7A619AFC" w14:textId="0D83A472" w:rsidR="00FB51C3" w:rsidRDefault="00FB51C3" w:rsidP="00FB51C3">
      <w:pPr>
        <w:spacing w:after="0"/>
      </w:pPr>
      <w:r>
        <w:t>ATGTTTATCAGAAACATGATGGTAGGAATGCTTCTTATCTGTTCTCTATGGACAGAGACCACCACAGCCGGTTCCAGTTTTTTAAGTCCCGAACAACCGAAAACTCAGCAGCGAAAAGTCTCCCCAAAACCTACAACGAAGTTCCATCGCCGAGATGCAGAAACATTTTTGGATGTTCATGGAAGTGAGACTGAGAGGGACAACAATGAAT</w:t>
      </w:r>
      <w:r>
        <w:lastRenderedPageBreak/>
        <w:t>AGAAATAAAGATCTCAGAAGATCAGTACAAAGACTATGGCCCAATACTGGAGAAGCTTCTGGAAGACATACTTGTTGAAGGCAATAAAG</w:t>
      </w:r>
    </w:p>
    <w:p w14:paraId="11ED2C19" w14:textId="77777777" w:rsidR="00FB51C3" w:rsidRDefault="00FB51C3" w:rsidP="00061E45">
      <w:pPr>
        <w:spacing w:after="0"/>
      </w:pPr>
    </w:p>
    <w:p w14:paraId="0326B6E1" w14:textId="4EF0C56D" w:rsidR="00FD5E61" w:rsidRDefault="00FD5E61" w:rsidP="00061E45">
      <w:pPr>
        <w:spacing w:after="0"/>
        <w:rPr>
          <w:b/>
          <w:bCs/>
          <w:i/>
          <w:iCs/>
        </w:rPr>
      </w:pPr>
      <w:proofErr w:type="spellStart"/>
      <w:r w:rsidRPr="001E2A10">
        <w:rPr>
          <w:b/>
          <w:bCs/>
          <w:i/>
          <w:iCs/>
        </w:rPr>
        <w:t>Lacerta</w:t>
      </w:r>
      <w:proofErr w:type="spellEnd"/>
      <w:r w:rsidRPr="001E2A10">
        <w:rPr>
          <w:b/>
          <w:bCs/>
          <w:i/>
          <w:iCs/>
        </w:rPr>
        <w:t xml:space="preserve"> </w:t>
      </w:r>
      <w:proofErr w:type="spellStart"/>
      <w:r w:rsidRPr="001E2A10">
        <w:rPr>
          <w:b/>
          <w:bCs/>
          <w:i/>
          <w:iCs/>
        </w:rPr>
        <w:t>viridis</w:t>
      </w:r>
      <w:proofErr w:type="spellEnd"/>
      <w:r w:rsidRPr="001E2A10">
        <w:rPr>
          <w:b/>
          <w:bCs/>
          <w:i/>
          <w:iCs/>
        </w:rPr>
        <w:t xml:space="preserve"> Mboat4</w:t>
      </w:r>
    </w:p>
    <w:p w14:paraId="1D6E3C5F" w14:textId="77777777" w:rsidR="009F45FD" w:rsidRDefault="009F45FD" w:rsidP="00061E45">
      <w:pPr>
        <w:spacing w:after="0"/>
        <w:rPr>
          <w:b/>
          <w:bCs/>
          <w:i/>
          <w:iCs/>
        </w:rPr>
      </w:pPr>
    </w:p>
    <w:p w14:paraId="2728D6C5" w14:textId="77777777" w:rsidR="0002079E" w:rsidRDefault="0002079E" w:rsidP="0002079E">
      <w:pPr>
        <w:spacing w:after="0"/>
      </w:pPr>
      <w:r>
        <w:t>&gt;Exon_1</w:t>
      </w:r>
    </w:p>
    <w:p w14:paraId="64C4134A" w14:textId="77777777" w:rsidR="0002079E" w:rsidRDefault="0002079E" w:rsidP="0002079E">
      <w:pPr>
        <w:spacing w:after="0"/>
      </w:pPr>
      <w:r>
        <w:t>GTACACTTTCCTCCTGGTGGGTGGTTTCCTCCTGGCCTGGGCTGCCATGGGGTGCTATGCCCTGCTGCTGCTTATATCTGCCTTCTCCTCTCTTGCTGTAATCCATTCCGCTGGCCCACAGCAGGTCCACACATGGGCATTCTTCGTTCAGATGACCTGGCAAACACTCTGCCATCTTGGGCTGCATTACAAAGAATATTACCTACAAGAAGCTGCATGTATCAG</w:t>
      </w:r>
    </w:p>
    <w:p w14:paraId="5124E1E9" w14:textId="77777777" w:rsidR="0002079E" w:rsidRDefault="0002079E" w:rsidP="0002079E">
      <w:pPr>
        <w:spacing w:after="0"/>
      </w:pPr>
      <w:r>
        <w:t>&gt;Exon_2</w:t>
      </w:r>
    </w:p>
    <w:p w14:paraId="0EFB944B" w14:textId="77777777" w:rsidR="0002079E" w:rsidRDefault="0002079E" w:rsidP="0002079E">
      <w:pPr>
        <w:spacing w:after="0"/>
      </w:pPr>
      <w:r>
        <w:t>ATTGCCCATCGCCCTTTCTGCCCTCATGCTGATGACCCAGAAAGTCACCTCACTGGCTTTGGATATCCATGAAAAAAAAATGAGGGTGGGCTTGCCATCTGAAGAGTGGAGATCCTTTTGTTGGCACCTGCTCCAGGCACTGCCACTGTGTACTTATCTGCTGTGTTTCCCAACCCTGCTGGGAGGCCCTCTGTATTCTTTCCGCAGATTTCAGGCATGGGTAAGGTATTCCAAGGCTCCGTTTTCTTCGGGTCTCCTCTGGGCTGCCACTCGAAAAGGCCTGGGGGCTCTGACTCTGGGCCTGTTGAACAATATCGTGAGGGGATACATTTCCCCTCTGGACGACCTAATCGACTGCACCCACTTTGACTGCGTTTACATCATGTGGACCTCAGCCCTGTCCTTCAGGCTCACCTATTACTCTCACTGGCTGCTTGACGAGTCCCTCTTCCTTGCTGCTGGTTTGGGGCTGGATCTTGGCCACCACCAATATTCAGCAGCTGCCGACAGAGTTGTCATGGACACAGACATTTGGACCCTGGAAACAACCAACACAATTGCTGGCTTTACCCGAACATGGAACAAGAGCACAGCCCAGTGGCTGAGGCGGCTCATATTCCAGCAGAGTAGTTCACATCCTCTCCTGGCCACCTTTGCCTTCTCAGCCTGGTGGCATGGCCTCCACCCTAGCCAGGTCTTTGGGTTTTTGTGCTGGGCCGTTATGGTGGAAGCAGACTACCGCTTCCATCGCTTTTTTGGTTCAGTGGCAAAATCCCGGCTTCAGAAGCTGCTGTACCAAACTGTGACCTGGTGCCATACACAACTGGTGGTGGCGTACATTATGATTGCTGTTGAGATTAGGAGTGTGTCCATGCTTTGGCAGCTGTTGTCTTCGTACAATAGCTTCTTTCCACTAGTCTCTGTCACTGTGCTCCTCCTGTTAGTAAAGAAATGAGTGAGC</w:t>
      </w:r>
    </w:p>
    <w:p w14:paraId="6474C342" w14:textId="77777777" w:rsidR="0002079E" w:rsidRDefault="0002079E" w:rsidP="0002079E">
      <w:pPr>
        <w:spacing w:after="0"/>
      </w:pPr>
      <w:r>
        <w:t>&gt;CDS</w:t>
      </w:r>
    </w:p>
    <w:p w14:paraId="3637801C" w14:textId="6E7395CA" w:rsidR="009F45FD" w:rsidRPr="009F45FD" w:rsidRDefault="0002079E" w:rsidP="0002079E">
      <w:pPr>
        <w:spacing w:after="0"/>
      </w:pPr>
      <w:r>
        <w:t>ATGGGGTGCTATGCCCTGCTGCTGCTTATATCTGCCTTCTCCTCTCTTGCTGTAATCCATTCCGCTGGCCCACAGCAGGTCCACACATGGGCATTCTTCGTTCAGATGACCTGGCAAACACTCTGCCATCTTGGGCTGCATTACAAAGAATATTACCTACAAGAAGCTGCATGTATCAGATTGCCCATCGCCCTTTCTGCCCTCATGCTGATGACCCAGAAAGTCACCTCACTGGCTTTGGATATCCATGAAAAAAAAATGAGGGTGGGCTTGCCATCTGAAGAGTGGAGATCCTTTTGTTGGCACCTGCTCCAGGCACTGCCACTGTGTACTTATCTGCTGTGTTTCCCAACCCTGCTGGGAGGCCCTCTGTATTCTTTCCGCAGATTTCAGGCATGGGTAAGGTATTCCAAGGCTCCGTTTTCTTCGGGTCTCCTCTGGGCTGCCACTCGAAAAGGCCTGGGGGCTCTGACTCTGGGCCTGTTGAACAATATCGTGAGGGGATACATTTCCCCTCTGGACGACCTAATCGACTGCACCCACTTTGACTGCGTTTACATCATGTGGACCTCAGCCCTGTCCTTCAGGCTCACCTATTACTCTCACTGGCTGCTTGACGAGTCCCTCTTCCTTGCTGCTGGTTTGGGGCTGGATCTTGGCCACCACCAATATTCAGCAGCTGCCGACAGAGTTGTCATGGACACAGACATTTGGACCCTGGAAACAACCAACACAATTGCTGGCTTTACCCGAACATGGAACAAGAGCACAGCCCAGTGGCTGAGGCGGCTCATATTCCAGCAGAGTAGTTCACATCCTCTCCTGGCCACCTTTGCCTTCTCAGCCTGGTGGCATGGCCTCCACCCTAGCCAGGTCTTTGGGTTTTTGTGCTGGGCCGTTATGGTGGAAGCAGACTACCGCTTCCATCGCTTTTTTGGTTCAGTGGCAAAATCCCGGCTTCAGAAGCTGCTGTACCAAACTGTGACCTGGTGCCATACACAACTGGTGGTGGCGTACATTATGATTGCTGTTGAGATTAGGAGTGTGTCCATGCTTTGGCAGCTGTTGTCTTCGTACAATAGCTTCTTTCCACTAGTCTCTGTCACTGTGCTCCTCCTGTTAGTAAAGAAATGA</w:t>
      </w:r>
    </w:p>
    <w:sectPr w:rsidR="009F45FD" w:rsidRPr="009F45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E45"/>
    <w:rsid w:val="0002079E"/>
    <w:rsid w:val="00061E45"/>
    <w:rsid w:val="00107EE1"/>
    <w:rsid w:val="001E2A10"/>
    <w:rsid w:val="00570B41"/>
    <w:rsid w:val="005A1389"/>
    <w:rsid w:val="00700375"/>
    <w:rsid w:val="007869A9"/>
    <w:rsid w:val="008D0190"/>
    <w:rsid w:val="008F5425"/>
    <w:rsid w:val="0094266D"/>
    <w:rsid w:val="009F45FD"/>
    <w:rsid w:val="00AB0DC4"/>
    <w:rsid w:val="00AC3528"/>
    <w:rsid w:val="00D10771"/>
    <w:rsid w:val="00E632C6"/>
    <w:rsid w:val="00FB51C3"/>
    <w:rsid w:val="00FD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D4981"/>
  <w15:chartTrackingRefBased/>
  <w15:docId w15:val="{B02605A5-EA9E-4ABC-8C74-71A97A9E3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E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E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E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E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E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E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E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E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E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E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E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E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E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E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E4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127</Words>
  <Characters>6088</Characters>
  <Application>Microsoft Office Word</Application>
  <DocSecurity>0</DocSecurity>
  <Lines>50</Lines>
  <Paragraphs>14</Paragraphs>
  <ScaleCrop>false</ScaleCrop>
  <Company/>
  <LinksUpToDate>false</LinksUpToDate>
  <CharactersWithSpaces>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Resende Pinto</dc:creator>
  <cp:keywords/>
  <dc:description/>
  <cp:lastModifiedBy>Rui Resende Pinto</cp:lastModifiedBy>
  <cp:revision>19</cp:revision>
  <dcterms:created xsi:type="dcterms:W3CDTF">2025-02-11T15:17:00Z</dcterms:created>
  <dcterms:modified xsi:type="dcterms:W3CDTF">2025-02-11T15:24:00Z</dcterms:modified>
</cp:coreProperties>
</file>